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8275"/>
      </w:tblGrid>
      <w:tr w:rsidR="00B528B8" w14:paraId="22A64AF4" w14:textId="77777777" w:rsidTr="007337CB">
        <w:tc>
          <w:tcPr>
            <w:tcW w:w="1075" w:type="dxa"/>
          </w:tcPr>
          <w:p w14:paraId="3F1F00AB" w14:textId="6505D25E" w:rsidR="00B528B8" w:rsidRPr="007337CB" w:rsidRDefault="00AA44F9" w:rsidP="00AA44F9">
            <w:pPr>
              <w:jc w:val="center"/>
              <w:rPr>
                <w:b/>
                <w:bCs/>
              </w:rPr>
            </w:pPr>
            <w:r w:rsidRPr="007337CB">
              <w:rPr>
                <w:b/>
                <w:bCs/>
              </w:rPr>
              <w:t>Limk1-F</w:t>
            </w:r>
          </w:p>
        </w:tc>
        <w:tc>
          <w:tcPr>
            <w:tcW w:w="8275" w:type="dxa"/>
          </w:tcPr>
          <w:p w14:paraId="23698880" w14:textId="7C151C07" w:rsidR="00B528B8" w:rsidRDefault="00AA44F9">
            <w:r>
              <w:t>5’-TGG GCT AGA AGG CAG CTT TA-3’</w:t>
            </w:r>
          </w:p>
        </w:tc>
      </w:tr>
      <w:tr w:rsidR="00B528B8" w14:paraId="4926101E" w14:textId="77777777" w:rsidTr="007337CB">
        <w:tc>
          <w:tcPr>
            <w:tcW w:w="1075" w:type="dxa"/>
          </w:tcPr>
          <w:p w14:paraId="60962BCF" w14:textId="268BE49C" w:rsidR="00B528B8" w:rsidRPr="007337CB" w:rsidRDefault="00AA44F9" w:rsidP="00AA44F9">
            <w:pPr>
              <w:jc w:val="center"/>
              <w:rPr>
                <w:b/>
                <w:bCs/>
              </w:rPr>
            </w:pPr>
            <w:r w:rsidRPr="007337CB">
              <w:rPr>
                <w:b/>
                <w:bCs/>
              </w:rPr>
              <w:t>Limk1-R</w:t>
            </w:r>
          </w:p>
        </w:tc>
        <w:tc>
          <w:tcPr>
            <w:tcW w:w="8275" w:type="dxa"/>
          </w:tcPr>
          <w:p w14:paraId="7C1B94BD" w14:textId="0B3C0C4C" w:rsidR="00B528B8" w:rsidRDefault="00AA44F9">
            <w:r>
              <w:t>5’- GGG ATT CAG ATC CCT GTC AA-3’</w:t>
            </w:r>
          </w:p>
        </w:tc>
      </w:tr>
      <w:tr w:rsidR="00B528B8" w14:paraId="7F618D8E" w14:textId="77777777" w:rsidTr="007337CB">
        <w:tc>
          <w:tcPr>
            <w:tcW w:w="1075" w:type="dxa"/>
          </w:tcPr>
          <w:p w14:paraId="544539AC" w14:textId="3F98629E" w:rsidR="00B528B8" w:rsidRPr="007337CB" w:rsidRDefault="00AA44F9" w:rsidP="00AA44F9">
            <w:pPr>
              <w:jc w:val="center"/>
              <w:rPr>
                <w:b/>
                <w:bCs/>
              </w:rPr>
            </w:pPr>
            <w:r w:rsidRPr="007337CB">
              <w:rPr>
                <w:b/>
                <w:bCs/>
              </w:rPr>
              <w:t>Rac1-F</w:t>
            </w:r>
          </w:p>
        </w:tc>
        <w:tc>
          <w:tcPr>
            <w:tcW w:w="8275" w:type="dxa"/>
          </w:tcPr>
          <w:p w14:paraId="7EC24F1A" w14:textId="46B74A0B" w:rsidR="00B528B8" w:rsidRDefault="00AA44F9">
            <w:r>
              <w:t>5’- GCC ATG TAA CGC ACC TGT AA-3’</w:t>
            </w:r>
          </w:p>
        </w:tc>
      </w:tr>
      <w:tr w:rsidR="00B528B8" w14:paraId="3153D298" w14:textId="77777777" w:rsidTr="007337CB">
        <w:tc>
          <w:tcPr>
            <w:tcW w:w="1075" w:type="dxa"/>
          </w:tcPr>
          <w:p w14:paraId="5C807D31" w14:textId="7D7076C2" w:rsidR="00B528B8" w:rsidRPr="007337CB" w:rsidRDefault="00AA44F9" w:rsidP="00AA44F9">
            <w:pPr>
              <w:jc w:val="center"/>
              <w:rPr>
                <w:b/>
                <w:bCs/>
              </w:rPr>
            </w:pPr>
            <w:r w:rsidRPr="007337CB">
              <w:rPr>
                <w:b/>
                <w:bCs/>
              </w:rPr>
              <w:t>Rac1-R</w:t>
            </w:r>
          </w:p>
        </w:tc>
        <w:tc>
          <w:tcPr>
            <w:tcW w:w="8275" w:type="dxa"/>
          </w:tcPr>
          <w:p w14:paraId="484F9D56" w14:textId="4CEDADF6" w:rsidR="00B528B8" w:rsidRDefault="00AA44F9">
            <w:r>
              <w:t>5’- CAA AAG CTA GTC GGC TGG TC-3’</w:t>
            </w:r>
          </w:p>
        </w:tc>
      </w:tr>
      <w:tr w:rsidR="00B528B8" w14:paraId="25A7D3E0" w14:textId="77777777" w:rsidTr="007337CB">
        <w:tc>
          <w:tcPr>
            <w:tcW w:w="1075" w:type="dxa"/>
          </w:tcPr>
          <w:p w14:paraId="77C2EFB3" w14:textId="53B5CB62" w:rsidR="00B528B8" w:rsidRPr="007337CB" w:rsidRDefault="007337CB" w:rsidP="00AA44F9">
            <w:pPr>
              <w:jc w:val="center"/>
              <w:rPr>
                <w:b/>
                <w:bCs/>
              </w:rPr>
            </w:pPr>
            <w:r w:rsidRPr="007337CB">
              <w:rPr>
                <w:b/>
                <w:bCs/>
              </w:rPr>
              <w:t>Rhoa-F</w:t>
            </w:r>
          </w:p>
        </w:tc>
        <w:tc>
          <w:tcPr>
            <w:tcW w:w="8275" w:type="dxa"/>
          </w:tcPr>
          <w:p w14:paraId="0C72A81B" w14:textId="46D4A0AD" w:rsidR="007337CB" w:rsidRDefault="007337CB">
            <w:r>
              <w:t>5’- GTG AAG CCT TGT GAA CGC A-3’</w:t>
            </w:r>
          </w:p>
        </w:tc>
      </w:tr>
      <w:tr w:rsidR="00B528B8" w14:paraId="7D64CA16" w14:textId="77777777" w:rsidTr="007337CB">
        <w:tc>
          <w:tcPr>
            <w:tcW w:w="1075" w:type="dxa"/>
          </w:tcPr>
          <w:p w14:paraId="3277F777" w14:textId="1D74C65F" w:rsidR="00B528B8" w:rsidRPr="007337CB" w:rsidRDefault="007337CB" w:rsidP="00AA44F9">
            <w:pPr>
              <w:jc w:val="center"/>
              <w:rPr>
                <w:b/>
                <w:bCs/>
              </w:rPr>
            </w:pPr>
            <w:r w:rsidRPr="007337CB">
              <w:rPr>
                <w:b/>
                <w:bCs/>
              </w:rPr>
              <w:t>Rhoa-R</w:t>
            </w:r>
          </w:p>
        </w:tc>
        <w:tc>
          <w:tcPr>
            <w:tcW w:w="8275" w:type="dxa"/>
          </w:tcPr>
          <w:p w14:paraId="3F5D67D2" w14:textId="1B791584" w:rsidR="00B528B8" w:rsidRDefault="007337CB">
            <w:r>
              <w:t>5’- TGA AAA GGC CAG TAA TCA TAC ACT-3’</w:t>
            </w:r>
          </w:p>
        </w:tc>
      </w:tr>
      <w:tr w:rsidR="00B528B8" w14:paraId="25AEC832" w14:textId="77777777" w:rsidTr="007337CB">
        <w:tc>
          <w:tcPr>
            <w:tcW w:w="1075" w:type="dxa"/>
          </w:tcPr>
          <w:p w14:paraId="1EA9B64A" w14:textId="0A51F0C8" w:rsidR="00B528B8" w:rsidRPr="007337CB" w:rsidRDefault="007337CB" w:rsidP="00AA44F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dc42-</w:t>
            </w:r>
            <w:r>
              <w:rPr>
                <w:b/>
                <w:bCs/>
              </w:rPr>
              <w:t>F</w:t>
            </w:r>
          </w:p>
        </w:tc>
        <w:tc>
          <w:tcPr>
            <w:tcW w:w="8275" w:type="dxa"/>
          </w:tcPr>
          <w:p w14:paraId="6FC2F7F1" w14:textId="7D92D204" w:rsidR="00B528B8" w:rsidRDefault="007337CB">
            <w:r>
              <w:t>5’- ACC TAC CCA CAT GCA CTC AT-3’</w:t>
            </w:r>
          </w:p>
        </w:tc>
      </w:tr>
      <w:tr w:rsidR="00B528B8" w14:paraId="62ACD656" w14:textId="77777777" w:rsidTr="007337CB">
        <w:tc>
          <w:tcPr>
            <w:tcW w:w="1075" w:type="dxa"/>
          </w:tcPr>
          <w:p w14:paraId="3D42F284" w14:textId="63C4FEAC" w:rsidR="00B528B8" w:rsidRPr="007337CB" w:rsidRDefault="007337CB" w:rsidP="00AA44F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dc42-R</w:t>
            </w:r>
          </w:p>
        </w:tc>
        <w:tc>
          <w:tcPr>
            <w:tcW w:w="8275" w:type="dxa"/>
          </w:tcPr>
          <w:p w14:paraId="4C5E8F50" w14:textId="79761E73" w:rsidR="00B528B8" w:rsidRDefault="007337CB">
            <w:r>
              <w:t>5’-ACT ATT ACT GGA AGG GCA AGG A-3’</w:t>
            </w:r>
          </w:p>
        </w:tc>
      </w:tr>
      <w:tr w:rsidR="00B528B8" w14:paraId="2E9AF247" w14:textId="77777777" w:rsidTr="007337CB">
        <w:tc>
          <w:tcPr>
            <w:tcW w:w="1075" w:type="dxa"/>
          </w:tcPr>
          <w:p w14:paraId="4A8C625B" w14:textId="413D9342" w:rsidR="00B528B8" w:rsidRPr="007337CB" w:rsidRDefault="007337CB" w:rsidP="00AA44F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apdh-F</w:t>
            </w:r>
          </w:p>
        </w:tc>
        <w:tc>
          <w:tcPr>
            <w:tcW w:w="8275" w:type="dxa"/>
          </w:tcPr>
          <w:p w14:paraId="06A6230A" w14:textId="56730439" w:rsidR="00B528B8" w:rsidRDefault="007337CB">
            <w:r>
              <w:t xml:space="preserve">5’- </w:t>
            </w:r>
            <w:r w:rsidR="007E56F3">
              <w:t>AGG TCG GTG TGA ACG GAT TTG-3’</w:t>
            </w:r>
          </w:p>
        </w:tc>
      </w:tr>
      <w:tr w:rsidR="00B528B8" w14:paraId="686FC214" w14:textId="77777777" w:rsidTr="007337CB">
        <w:tc>
          <w:tcPr>
            <w:tcW w:w="1075" w:type="dxa"/>
          </w:tcPr>
          <w:p w14:paraId="07E71BA1" w14:textId="70B73FEF" w:rsidR="00B528B8" w:rsidRPr="007337CB" w:rsidRDefault="007337CB" w:rsidP="00AA44F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apdh-R</w:t>
            </w:r>
          </w:p>
        </w:tc>
        <w:tc>
          <w:tcPr>
            <w:tcW w:w="8275" w:type="dxa"/>
          </w:tcPr>
          <w:p w14:paraId="481BAAAE" w14:textId="6D33124F" w:rsidR="00B528B8" w:rsidRDefault="007337CB">
            <w:r>
              <w:t>5’-</w:t>
            </w:r>
            <w:r w:rsidR="007E56F3">
              <w:t>TGT AGA CCA TGT AGT TGA GGT CA-3’</w:t>
            </w:r>
          </w:p>
        </w:tc>
      </w:tr>
    </w:tbl>
    <w:p w14:paraId="5842EFC0" w14:textId="77777777" w:rsidR="00D853ED" w:rsidRDefault="00D853ED"/>
    <w:sectPr w:rsidR="00D853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8B8"/>
    <w:rsid w:val="007337CB"/>
    <w:rsid w:val="007E56F3"/>
    <w:rsid w:val="00AA44F9"/>
    <w:rsid w:val="00B528B8"/>
    <w:rsid w:val="00D85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62408"/>
  <w15:chartTrackingRefBased/>
  <w15:docId w15:val="{7FBFE551-926C-47F8-AB82-EF043B670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28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.franco.umb@outlook.com</dc:creator>
  <cp:keywords/>
  <dc:description/>
  <cp:lastModifiedBy>daniela.franco.umb@outlook.com</cp:lastModifiedBy>
  <cp:revision>1</cp:revision>
  <dcterms:created xsi:type="dcterms:W3CDTF">2021-11-03T15:10:00Z</dcterms:created>
  <dcterms:modified xsi:type="dcterms:W3CDTF">2021-11-03T16:10:00Z</dcterms:modified>
</cp:coreProperties>
</file>